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76.0005454545455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276.0005454545455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pacing w:line="276.0005454545455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isk of bias/quality assessment of the included studies using the SYRCLE’s tool for assessing risk of bias in animal studies (Hooijmans et al., 2014).</w:t>
      </w:r>
    </w:p>
    <w:tbl>
      <w:tblPr>
        <w:tblStyle w:val="Table1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1.981424148607"/>
        <w:gridCol w:w="695.4798761609908"/>
        <w:gridCol w:w="623.0340557275542"/>
        <w:gridCol w:w="680.9907120743035"/>
        <w:gridCol w:w="695.4798761609908"/>
        <w:gridCol w:w="680.9907120743035"/>
        <w:gridCol w:w="680.9907120743035"/>
        <w:gridCol w:w="680.9907120743035"/>
        <w:gridCol w:w="680.9907120743035"/>
        <w:gridCol w:w="680.9907120743035"/>
        <w:gridCol w:w="666.5015479876162"/>
        <w:gridCol w:w="1231.578947368421"/>
        <w:tblGridChange w:id="0">
          <w:tblGrid>
            <w:gridCol w:w="1361.981424148607"/>
            <w:gridCol w:w="695.4798761609908"/>
            <w:gridCol w:w="623.0340557275542"/>
            <w:gridCol w:w="680.9907120743035"/>
            <w:gridCol w:w="695.4798761609908"/>
            <w:gridCol w:w="680.9907120743035"/>
            <w:gridCol w:w="680.9907120743035"/>
            <w:gridCol w:w="680.9907120743035"/>
            <w:gridCol w:w="680.9907120743035"/>
            <w:gridCol w:w="680.9907120743035"/>
            <w:gridCol w:w="666.5015479876162"/>
            <w:gridCol w:w="1231.578947368421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Study</w:t>
            </w:r>
          </w:p>
        </w:tc>
        <w:tc>
          <w:tcPr>
            <w:gridSpan w:val="10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Item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Quality Rating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ind w:left="-8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ind w:left="-8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ingbjerg et al. (2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anas et al. (2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uong et al. (2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vin et al. (2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z-Megido et al. (2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xon et al. (2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Fair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gecioglu et al. (20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Fair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k-Jensen et al. (20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u et al. (20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ty et al. (2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Fair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irazi at al. (20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Fair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nsen et al. (20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chankova et al. (20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Fair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omsen et al. (20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omsen et al. (20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lof et al. (20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lof et al. (2019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lof et al. (2019b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lof et al. (2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</w:tbl>
    <w:p w:rsidR="00000000" w:rsidDel="00000000" w:rsidP="00000000" w:rsidRDefault="00000000" w:rsidRPr="00000000" w14:paraId="00000100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Symbols: </w:t>
      </w:r>
      <w:r w:rsidDel="00000000" w:rsidR="00000000" w:rsidRPr="00000000">
        <w:rPr>
          <w:rFonts w:ascii="Arial Unicode MS" w:cs="Arial Unicode MS" w:eastAsia="Arial Unicode MS" w:hAnsi="Arial Unicode MS"/>
          <w:color w:val="1f1f1f"/>
          <w:sz w:val="20"/>
          <w:szCs w:val="20"/>
          <w:rtl w:val="0"/>
        </w:rPr>
        <w:t xml:space="preserve">✓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- yes; X - no</w:t>
      </w:r>
    </w:p>
    <w:p w:rsidR="00000000" w:rsidDel="00000000" w:rsidP="00000000" w:rsidRDefault="00000000" w:rsidRPr="00000000" w14:paraId="00000101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Abbreviations: NR = not reported; NA = not applicable</w:t>
      </w:r>
    </w:p>
    <w:p w:rsidR="00000000" w:rsidDel="00000000" w:rsidP="00000000" w:rsidRDefault="00000000" w:rsidRPr="00000000" w14:paraId="00000102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03">
      <w:pPr>
        <w:spacing w:line="276.0005454545455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isk of bias/quality assessment of the included studies using the NIH Quality Assessment Tool of Controlled Intervention Studies (Ma et al., 2020; NIH, 2013).</w:t>
      </w:r>
    </w:p>
    <w:tbl>
      <w:tblPr>
        <w:tblStyle w:val="Table2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52.644376899696"/>
        <w:gridCol w:w="483.6474164133739"/>
        <w:gridCol w:w="497.87234042553195"/>
        <w:gridCol w:w="483.6474164133739"/>
        <w:gridCol w:w="483.6474164133739"/>
        <w:gridCol w:w="497.87234042553195"/>
        <w:gridCol w:w="483.6474164133739"/>
        <w:gridCol w:w="497.87234042553195"/>
        <w:gridCol w:w="583.2218844984802"/>
        <w:gridCol w:w="568.9969604863222"/>
        <w:gridCol w:w="554.7720364741642"/>
        <w:gridCol w:w="540.5471124620061"/>
        <w:gridCol w:w="540.5471124620061"/>
        <w:gridCol w:w="540.5471124620061"/>
        <w:gridCol w:w="526.322188449848"/>
        <w:gridCol w:w="1024.19452887538"/>
        <w:tblGridChange w:id="0">
          <w:tblGrid>
            <w:gridCol w:w="1052.644376899696"/>
            <w:gridCol w:w="483.6474164133739"/>
            <w:gridCol w:w="497.87234042553195"/>
            <w:gridCol w:w="483.6474164133739"/>
            <w:gridCol w:w="483.6474164133739"/>
            <w:gridCol w:w="497.87234042553195"/>
            <w:gridCol w:w="483.6474164133739"/>
            <w:gridCol w:w="497.87234042553195"/>
            <w:gridCol w:w="583.2218844984802"/>
            <w:gridCol w:w="568.9969604863222"/>
            <w:gridCol w:w="554.7720364741642"/>
            <w:gridCol w:w="540.5471124620061"/>
            <w:gridCol w:w="540.5471124620061"/>
            <w:gridCol w:w="540.5471124620061"/>
            <w:gridCol w:w="526.322188449848"/>
            <w:gridCol w:w="1024.19452887538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Study</w:t>
            </w:r>
          </w:p>
        </w:tc>
        <w:tc>
          <w:tcPr>
            <w:gridSpan w:val="1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Item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Quality Rating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ind w:left="-8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ind w:left="-8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lausen et al. (20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</w:tbl>
    <w:p w:rsidR="00000000" w:rsidDel="00000000" w:rsidP="00000000" w:rsidRDefault="00000000" w:rsidRPr="00000000" w14:paraId="00000134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Symbols: </w:t>
      </w:r>
      <w:r w:rsidDel="00000000" w:rsidR="00000000" w:rsidRPr="00000000">
        <w:rPr>
          <w:rFonts w:ascii="Arial Unicode MS" w:cs="Arial Unicode MS" w:eastAsia="Arial Unicode MS" w:hAnsi="Arial Unicode MS"/>
          <w:color w:val="1f1f1f"/>
          <w:sz w:val="20"/>
          <w:szCs w:val="20"/>
          <w:rtl w:val="0"/>
        </w:rPr>
        <w:t xml:space="preserve">✓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- yes; X - no</w:t>
      </w:r>
    </w:p>
    <w:p w:rsidR="00000000" w:rsidDel="00000000" w:rsidP="00000000" w:rsidRDefault="00000000" w:rsidRPr="00000000" w14:paraId="00000135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Abbreviations: NR = not reported; NA = not applicable</w:t>
      </w:r>
    </w:p>
    <w:p w:rsidR="00000000" w:rsidDel="00000000" w:rsidP="00000000" w:rsidRDefault="00000000" w:rsidRPr="00000000" w14:paraId="00000136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37">
      <w:pPr>
        <w:spacing w:line="276.0005454545455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isk of bias/quality assessment of the included studies using the NIH Quality Assessment Tool of Observational Cohort and Cross-Sectional Studies (Ma et al., 2020; NIH, 2013).</w:t>
      </w:r>
    </w:p>
    <w:tbl>
      <w:tblPr>
        <w:tblStyle w:val="Table3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11.5068493150684"/>
        <w:gridCol w:w="484.38356164383555"/>
        <w:gridCol w:w="484.38356164383555"/>
        <w:gridCol w:w="569.8630136986301"/>
        <w:gridCol w:w="484.38356164383555"/>
        <w:gridCol w:w="498.63013698630135"/>
        <w:gridCol w:w="470.13698630136986"/>
        <w:gridCol w:w="584.1095890410959"/>
        <w:gridCol w:w="584.1095890410959"/>
        <w:gridCol w:w="484.38356164383555"/>
        <w:gridCol w:w="541.3698630136986"/>
        <w:gridCol w:w="527.1232876712328"/>
        <w:gridCol w:w="541.3698630136986"/>
        <w:gridCol w:w="541.3698630136986"/>
        <w:gridCol w:w="527.1232876712328"/>
        <w:gridCol w:w="1025.7534246575342"/>
        <w:tblGridChange w:id="0">
          <w:tblGrid>
            <w:gridCol w:w="1011.5068493150684"/>
            <w:gridCol w:w="484.38356164383555"/>
            <w:gridCol w:w="484.38356164383555"/>
            <w:gridCol w:w="569.8630136986301"/>
            <w:gridCol w:w="484.38356164383555"/>
            <w:gridCol w:w="498.63013698630135"/>
            <w:gridCol w:w="470.13698630136986"/>
            <w:gridCol w:w="584.1095890410959"/>
            <w:gridCol w:w="584.1095890410959"/>
            <w:gridCol w:w="484.38356164383555"/>
            <w:gridCol w:w="541.3698630136986"/>
            <w:gridCol w:w="527.1232876712328"/>
            <w:gridCol w:w="541.3698630136986"/>
            <w:gridCol w:w="541.3698630136986"/>
            <w:gridCol w:w="527.1232876712328"/>
            <w:gridCol w:w="1025.7534246575342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Study</w:t>
            </w:r>
          </w:p>
        </w:tc>
        <w:tc>
          <w:tcPr>
            <w:gridSpan w:val="1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Item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Quality Rating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ind w:left="-8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ind w:left="-8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ind w:left="-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ddos et al. (2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76.0005454545455" w:lineRule="auto"/>
              <w:ind w:left="-80" w:firstLine="0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76.0005454545455" w:lineRule="auto"/>
              <w:ind w:left="-80" w:firstLine="0"/>
              <w:jc w:val="center"/>
              <w:rPr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1f1f1f"/>
                <w:sz w:val="20"/>
                <w:szCs w:val="20"/>
                <w:rtl w:val="0"/>
              </w:rPr>
              <w:t xml:space="preserve">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ind w:left="-80" w:firstLine="0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Good</w:t>
            </w:r>
          </w:p>
        </w:tc>
      </w:tr>
    </w:tbl>
    <w:p w:rsidR="00000000" w:rsidDel="00000000" w:rsidP="00000000" w:rsidRDefault="00000000" w:rsidRPr="00000000" w14:paraId="00000168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Symbols: </w:t>
      </w:r>
      <w:r w:rsidDel="00000000" w:rsidR="00000000" w:rsidRPr="00000000">
        <w:rPr>
          <w:rFonts w:ascii="Arial Unicode MS" w:cs="Arial Unicode MS" w:eastAsia="Arial Unicode MS" w:hAnsi="Arial Unicode MS"/>
          <w:color w:val="1f1f1f"/>
          <w:sz w:val="20"/>
          <w:szCs w:val="20"/>
          <w:rtl w:val="0"/>
        </w:rPr>
        <w:t xml:space="preserve">✓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- yes; X - no</w:t>
      </w:r>
    </w:p>
    <w:p w:rsidR="00000000" w:rsidDel="00000000" w:rsidP="00000000" w:rsidRDefault="00000000" w:rsidRPr="00000000" w14:paraId="00000169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Abbreviations: NR = not reported; NA = not applicable</w:t>
      </w:r>
    </w:p>
    <w:p w:rsidR="00000000" w:rsidDel="00000000" w:rsidP="00000000" w:rsidRDefault="00000000" w:rsidRPr="00000000" w14:paraId="0000016A">
      <w:pPr>
        <w:spacing w:line="276.0005454545455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6B">
      <w:pPr>
        <w:spacing w:line="276.0005454545455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4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arch Queries associated with GLP-1 and alcohol-consumption in preclinical, translation, and clinical studies</w:t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479.99945454545457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Search Queries</w:t>
            </w:r>
          </w:p>
        </w:tc>
      </w:tr>
      <w:tr>
        <w:trPr>
          <w:cantSplit w:val="0"/>
          <w:trHeight w:val="2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479.99945454545457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"GLP-1" OR "Glucagon-Like Peptide-1" OR "Glucagon-Like Peptide 1" OR “GLP-1 Agonist” OR “Glucagon-Like Peptide-1 Agonist” OR “Glucagon-Like Peptide 1 Agonist” OR "Semaglutide" OR "Dulaglutide" OR “Trulicity” OR "Exenatide" OR “Liraglutide” OR “Lixisenatide” OR “Tirzepatide”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“Alcohol” OR “Alcohol use disorder” OR “AUD” OR “Alcoholism” OR “Ethanol Administration” OR “Ethanol”)</w:t>
            </w:r>
          </w:p>
        </w:tc>
      </w:tr>
    </w:tbl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